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E2BFFD" w14:textId="3E3353A8" w:rsidR="00F805A4" w:rsidRDefault="00F805A4" w:rsidP="00F805A4">
      <w:pPr>
        <w:spacing w:line="360" w:lineRule="auto"/>
        <w:jc w:val="both"/>
        <w:rPr>
          <w:b/>
          <w:bCs/>
          <w:i/>
          <w:iCs/>
        </w:rPr>
      </w:pPr>
      <w:bookmarkStart w:id="0" w:name="_GoBack"/>
      <w:bookmarkEnd w:id="0"/>
      <w:r w:rsidRPr="00875B98">
        <w:rPr>
          <w:b/>
          <w:bCs/>
          <w:i/>
          <w:iCs/>
        </w:rPr>
        <w:t>Supplementary Table</w:t>
      </w:r>
      <w:r>
        <w:rPr>
          <w:b/>
          <w:bCs/>
          <w:i/>
          <w:iCs/>
        </w:rPr>
        <w:t xml:space="preserve"> 1. List of products </w:t>
      </w:r>
      <w:r w:rsidRPr="00F805A4">
        <w:rPr>
          <w:b/>
          <w:bCs/>
          <w:i/>
          <w:iCs/>
        </w:rPr>
        <w:t>available from retail outlets in the University campus</w:t>
      </w:r>
      <w:r w:rsidR="00BC3865">
        <w:rPr>
          <w:b/>
          <w:bCs/>
          <w:i/>
          <w:iCs/>
        </w:rPr>
        <w:t xml:space="preserve"> offered as rewards on the in-app local marketplace.</w:t>
      </w: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0"/>
        <w:gridCol w:w="1906"/>
        <w:gridCol w:w="1239"/>
        <w:gridCol w:w="1255"/>
      </w:tblGrid>
      <w:tr w:rsidR="00CB63B9" w:rsidRPr="00BC3865" w14:paraId="68E4FD01" w14:textId="01B17560" w:rsidTr="00CB63B9">
        <w:trPr>
          <w:trHeight w:val="292"/>
        </w:trPr>
        <w:tc>
          <w:tcPr>
            <w:tcW w:w="4610" w:type="dxa"/>
            <w:noWrap/>
            <w:hideMark/>
          </w:tcPr>
          <w:p w14:paraId="1AF7D7A7" w14:textId="77777777" w:rsidR="00CB63B9" w:rsidRPr="00BC3865" w:rsidRDefault="00CB63B9" w:rsidP="00F805A4">
            <w:pPr>
              <w:rPr>
                <w:b/>
                <w:bCs/>
                <w:sz w:val="22"/>
                <w:szCs w:val="22"/>
              </w:rPr>
            </w:pPr>
            <w:r w:rsidRPr="00BC3865">
              <w:rPr>
                <w:b/>
                <w:bCs/>
                <w:sz w:val="22"/>
                <w:szCs w:val="22"/>
              </w:rPr>
              <w:t>Product</w:t>
            </w:r>
          </w:p>
        </w:tc>
        <w:tc>
          <w:tcPr>
            <w:tcW w:w="1906" w:type="dxa"/>
            <w:noWrap/>
            <w:hideMark/>
          </w:tcPr>
          <w:p w14:paraId="3118DA18" w14:textId="77777777" w:rsidR="00CB63B9" w:rsidRPr="00BC3865" w:rsidRDefault="00CB63B9" w:rsidP="00F805A4">
            <w:pPr>
              <w:rPr>
                <w:b/>
                <w:bCs/>
                <w:sz w:val="22"/>
                <w:szCs w:val="22"/>
              </w:rPr>
            </w:pPr>
            <w:r w:rsidRPr="00BC3865">
              <w:rPr>
                <w:b/>
                <w:bCs/>
                <w:sz w:val="22"/>
                <w:szCs w:val="22"/>
              </w:rPr>
              <w:t xml:space="preserve">Total number redeemed </w:t>
            </w:r>
          </w:p>
        </w:tc>
        <w:tc>
          <w:tcPr>
            <w:tcW w:w="1247" w:type="dxa"/>
          </w:tcPr>
          <w:p w14:paraId="3C6EC2F4" w14:textId="1AF370AE" w:rsidR="00CB63B9" w:rsidRPr="00BC3865" w:rsidRDefault="0039371E" w:rsidP="00F805A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tail Value</w:t>
            </w:r>
          </w:p>
        </w:tc>
        <w:tc>
          <w:tcPr>
            <w:tcW w:w="1247" w:type="dxa"/>
          </w:tcPr>
          <w:p w14:paraId="0FF08DB0" w14:textId="7F98F4A7" w:rsidR="00CB63B9" w:rsidRPr="00BC3865" w:rsidRDefault="0039371E" w:rsidP="00F805A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ice in Sweatcoins</w:t>
            </w:r>
          </w:p>
        </w:tc>
      </w:tr>
      <w:tr w:rsidR="00CB63B9" w:rsidRPr="00F805A4" w14:paraId="6AA2AF54" w14:textId="6D4A8E7F" w:rsidTr="00CB63B9">
        <w:trPr>
          <w:trHeight w:val="292"/>
        </w:trPr>
        <w:tc>
          <w:tcPr>
            <w:tcW w:w="4610" w:type="dxa"/>
            <w:noWrap/>
          </w:tcPr>
          <w:p w14:paraId="33CAF724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Coffee</w:t>
            </w:r>
          </w:p>
        </w:tc>
        <w:tc>
          <w:tcPr>
            <w:tcW w:w="1906" w:type="dxa"/>
            <w:noWrap/>
          </w:tcPr>
          <w:p w14:paraId="0C77E983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41</w:t>
            </w:r>
          </w:p>
        </w:tc>
        <w:tc>
          <w:tcPr>
            <w:tcW w:w="1247" w:type="dxa"/>
          </w:tcPr>
          <w:p w14:paraId="15E6D6CE" w14:textId="5705079C" w:rsidR="00CB63B9" w:rsidRPr="00F805A4" w:rsidRDefault="004F1A98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2.40</w:t>
            </w:r>
          </w:p>
        </w:tc>
        <w:tc>
          <w:tcPr>
            <w:tcW w:w="1247" w:type="dxa"/>
          </w:tcPr>
          <w:p w14:paraId="60498B02" w14:textId="0BECD0D1" w:rsidR="00AE05AD" w:rsidRPr="00F805A4" w:rsidRDefault="00AE05AD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</w:tr>
      <w:tr w:rsidR="00CB63B9" w:rsidRPr="00F805A4" w14:paraId="358E5E84" w14:textId="6C63E0E0" w:rsidTr="00CB63B9">
        <w:trPr>
          <w:trHeight w:val="292"/>
        </w:trPr>
        <w:tc>
          <w:tcPr>
            <w:tcW w:w="4610" w:type="dxa"/>
            <w:noWrap/>
            <w:hideMark/>
          </w:tcPr>
          <w:p w14:paraId="7E2D18EE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Sandwich meal deal</w:t>
            </w:r>
          </w:p>
        </w:tc>
        <w:tc>
          <w:tcPr>
            <w:tcW w:w="1906" w:type="dxa"/>
            <w:noWrap/>
            <w:hideMark/>
          </w:tcPr>
          <w:p w14:paraId="2322667D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13</w:t>
            </w:r>
          </w:p>
        </w:tc>
        <w:tc>
          <w:tcPr>
            <w:tcW w:w="1247" w:type="dxa"/>
          </w:tcPr>
          <w:p w14:paraId="2082B9D0" w14:textId="50632FF3" w:rsidR="00CB63B9" w:rsidRPr="00F805A4" w:rsidRDefault="004F1A98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4.50</w:t>
            </w:r>
          </w:p>
        </w:tc>
        <w:tc>
          <w:tcPr>
            <w:tcW w:w="1247" w:type="dxa"/>
          </w:tcPr>
          <w:p w14:paraId="4EB6E630" w14:textId="638CD4A7" w:rsidR="00CB63B9" w:rsidRPr="00F805A4" w:rsidRDefault="00724515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 w:rsidR="00CB63B9" w:rsidRPr="00F805A4" w14:paraId="613238F1" w14:textId="526E5E8F" w:rsidTr="00CB63B9">
        <w:trPr>
          <w:trHeight w:val="307"/>
        </w:trPr>
        <w:tc>
          <w:tcPr>
            <w:tcW w:w="4610" w:type="dxa"/>
            <w:noWrap/>
            <w:hideMark/>
          </w:tcPr>
          <w:p w14:paraId="31CCC732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Hot lunch</w:t>
            </w:r>
          </w:p>
        </w:tc>
        <w:tc>
          <w:tcPr>
            <w:tcW w:w="1906" w:type="dxa"/>
            <w:noWrap/>
            <w:hideMark/>
          </w:tcPr>
          <w:p w14:paraId="18028975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13</w:t>
            </w:r>
          </w:p>
        </w:tc>
        <w:tc>
          <w:tcPr>
            <w:tcW w:w="1247" w:type="dxa"/>
          </w:tcPr>
          <w:p w14:paraId="448BC8E7" w14:textId="42CAC0C1" w:rsidR="00CB63B9" w:rsidRPr="00F805A4" w:rsidRDefault="004F1A98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6.00</w:t>
            </w:r>
          </w:p>
        </w:tc>
        <w:tc>
          <w:tcPr>
            <w:tcW w:w="1247" w:type="dxa"/>
          </w:tcPr>
          <w:p w14:paraId="6F2E84A4" w14:textId="692173E4" w:rsidR="00CB63B9" w:rsidRPr="00F805A4" w:rsidRDefault="00724515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</w:tr>
      <w:tr w:rsidR="00CB63B9" w:rsidRPr="00F805A4" w14:paraId="3166CEC0" w14:textId="2B479E43" w:rsidTr="00CB63B9">
        <w:trPr>
          <w:trHeight w:val="292"/>
        </w:trPr>
        <w:tc>
          <w:tcPr>
            <w:tcW w:w="4610" w:type="dxa"/>
            <w:noWrap/>
            <w:hideMark/>
          </w:tcPr>
          <w:p w14:paraId="5EBF5D7A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Cooked breakfast</w:t>
            </w:r>
          </w:p>
        </w:tc>
        <w:tc>
          <w:tcPr>
            <w:tcW w:w="1906" w:type="dxa"/>
            <w:noWrap/>
            <w:hideMark/>
          </w:tcPr>
          <w:p w14:paraId="6E71E8AF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10</w:t>
            </w:r>
          </w:p>
        </w:tc>
        <w:tc>
          <w:tcPr>
            <w:tcW w:w="1247" w:type="dxa"/>
          </w:tcPr>
          <w:p w14:paraId="5496F0D7" w14:textId="012E3112" w:rsidR="00CB63B9" w:rsidRPr="00F805A4" w:rsidRDefault="004F1A98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3.50</w:t>
            </w:r>
          </w:p>
        </w:tc>
        <w:tc>
          <w:tcPr>
            <w:tcW w:w="1247" w:type="dxa"/>
          </w:tcPr>
          <w:p w14:paraId="758F380B" w14:textId="037848B5" w:rsidR="00CB63B9" w:rsidRPr="00F805A4" w:rsidRDefault="00724515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</w:tr>
      <w:tr w:rsidR="00CB63B9" w:rsidRPr="00F805A4" w14:paraId="05456186" w14:textId="41B3CD6E" w:rsidTr="00CB63B9">
        <w:trPr>
          <w:trHeight w:val="292"/>
        </w:trPr>
        <w:tc>
          <w:tcPr>
            <w:tcW w:w="4610" w:type="dxa"/>
            <w:noWrap/>
            <w:hideMark/>
          </w:tcPr>
          <w:p w14:paraId="50166494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Hot and cold drinks</w:t>
            </w:r>
          </w:p>
        </w:tc>
        <w:tc>
          <w:tcPr>
            <w:tcW w:w="1906" w:type="dxa"/>
            <w:noWrap/>
            <w:hideMark/>
          </w:tcPr>
          <w:p w14:paraId="061D70E3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10</w:t>
            </w:r>
          </w:p>
        </w:tc>
        <w:tc>
          <w:tcPr>
            <w:tcW w:w="1247" w:type="dxa"/>
          </w:tcPr>
          <w:p w14:paraId="57542A6A" w14:textId="350E9B38" w:rsidR="00CB63B9" w:rsidRPr="00F805A4" w:rsidRDefault="00F371AC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3.50</w:t>
            </w:r>
          </w:p>
        </w:tc>
        <w:tc>
          <w:tcPr>
            <w:tcW w:w="1247" w:type="dxa"/>
          </w:tcPr>
          <w:p w14:paraId="29DCC91B" w14:textId="1EABECCD" w:rsidR="00CB63B9" w:rsidRPr="00F805A4" w:rsidRDefault="00724515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 w:rsidR="00CB63B9" w:rsidRPr="00F805A4" w14:paraId="45AB1640" w14:textId="3D5C9E32" w:rsidTr="00CB63B9">
        <w:trPr>
          <w:trHeight w:val="292"/>
        </w:trPr>
        <w:tc>
          <w:tcPr>
            <w:tcW w:w="4610" w:type="dxa"/>
            <w:noWrap/>
            <w:hideMark/>
          </w:tcPr>
          <w:p w14:paraId="51BB1736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Sandwiches</w:t>
            </w:r>
          </w:p>
        </w:tc>
        <w:tc>
          <w:tcPr>
            <w:tcW w:w="1906" w:type="dxa"/>
            <w:noWrap/>
            <w:hideMark/>
          </w:tcPr>
          <w:p w14:paraId="1176620A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5</w:t>
            </w:r>
          </w:p>
        </w:tc>
        <w:tc>
          <w:tcPr>
            <w:tcW w:w="1247" w:type="dxa"/>
          </w:tcPr>
          <w:p w14:paraId="33F78443" w14:textId="72BF1079" w:rsidR="00CB63B9" w:rsidRPr="00F805A4" w:rsidRDefault="001A3BEE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3.50</w:t>
            </w:r>
          </w:p>
        </w:tc>
        <w:tc>
          <w:tcPr>
            <w:tcW w:w="1247" w:type="dxa"/>
          </w:tcPr>
          <w:p w14:paraId="252DAF05" w14:textId="29CC3175" w:rsidR="00CB63B9" w:rsidRPr="00F805A4" w:rsidRDefault="001A3BEE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 w:rsidR="00CB63B9" w:rsidRPr="00F805A4" w14:paraId="6AA0BC27" w14:textId="5FB71111" w:rsidTr="00CB63B9">
        <w:trPr>
          <w:trHeight w:val="292"/>
        </w:trPr>
        <w:tc>
          <w:tcPr>
            <w:tcW w:w="4610" w:type="dxa"/>
            <w:noWrap/>
            <w:hideMark/>
          </w:tcPr>
          <w:p w14:paraId="4F815C48" w14:textId="49E51248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 xml:space="preserve">Meal for 2 at </w:t>
            </w:r>
            <w:r w:rsidR="00222A58"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mpus-based restaurant</w:t>
            </w:r>
          </w:p>
        </w:tc>
        <w:tc>
          <w:tcPr>
            <w:tcW w:w="1906" w:type="dxa"/>
            <w:noWrap/>
            <w:hideMark/>
          </w:tcPr>
          <w:p w14:paraId="30BE177D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12</w:t>
            </w:r>
          </w:p>
        </w:tc>
        <w:tc>
          <w:tcPr>
            <w:tcW w:w="1247" w:type="dxa"/>
          </w:tcPr>
          <w:p w14:paraId="4EFB3A53" w14:textId="0C08DC0B" w:rsidR="00CB63B9" w:rsidRPr="00F805A4" w:rsidRDefault="001A3BEE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15.00</w:t>
            </w:r>
          </w:p>
        </w:tc>
        <w:tc>
          <w:tcPr>
            <w:tcW w:w="1247" w:type="dxa"/>
          </w:tcPr>
          <w:p w14:paraId="0D1692B8" w14:textId="07CB373C" w:rsidR="00CB63B9" w:rsidRPr="00F805A4" w:rsidRDefault="001A3BEE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 w:rsidR="00CB63B9" w:rsidRPr="00F805A4" w14:paraId="72F7D797" w14:textId="0993F9DF" w:rsidTr="00CB63B9">
        <w:trPr>
          <w:trHeight w:val="292"/>
        </w:trPr>
        <w:tc>
          <w:tcPr>
            <w:tcW w:w="4610" w:type="dxa"/>
            <w:noWrap/>
            <w:hideMark/>
          </w:tcPr>
          <w:p w14:paraId="335F17DC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Notebook</w:t>
            </w:r>
          </w:p>
        </w:tc>
        <w:tc>
          <w:tcPr>
            <w:tcW w:w="1906" w:type="dxa"/>
            <w:noWrap/>
            <w:hideMark/>
          </w:tcPr>
          <w:p w14:paraId="622317C7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3</w:t>
            </w:r>
          </w:p>
        </w:tc>
        <w:tc>
          <w:tcPr>
            <w:tcW w:w="1247" w:type="dxa"/>
          </w:tcPr>
          <w:p w14:paraId="05889B41" w14:textId="3B12C663" w:rsidR="00CB63B9" w:rsidRPr="00F805A4" w:rsidRDefault="00950E58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4.99</w:t>
            </w:r>
          </w:p>
        </w:tc>
        <w:tc>
          <w:tcPr>
            <w:tcW w:w="1247" w:type="dxa"/>
          </w:tcPr>
          <w:p w14:paraId="0CE5937E" w14:textId="099E0850" w:rsidR="00CB63B9" w:rsidRPr="00F805A4" w:rsidRDefault="00950E58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 w:rsidR="00CB63B9" w:rsidRPr="00F805A4" w14:paraId="4DD06622" w14:textId="5DE9C50A" w:rsidTr="00CB63B9">
        <w:trPr>
          <w:trHeight w:val="292"/>
        </w:trPr>
        <w:tc>
          <w:tcPr>
            <w:tcW w:w="4610" w:type="dxa"/>
            <w:noWrap/>
            <w:hideMark/>
          </w:tcPr>
          <w:p w14:paraId="2916BAB6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Keyring</w:t>
            </w:r>
          </w:p>
        </w:tc>
        <w:tc>
          <w:tcPr>
            <w:tcW w:w="1906" w:type="dxa"/>
            <w:noWrap/>
            <w:hideMark/>
          </w:tcPr>
          <w:p w14:paraId="68059F86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2</w:t>
            </w:r>
          </w:p>
        </w:tc>
        <w:tc>
          <w:tcPr>
            <w:tcW w:w="1247" w:type="dxa"/>
          </w:tcPr>
          <w:p w14:paraId="5C39E7A0" w14:textId="63D0A5E7" w:rsidR="00CB63B9" w:rsidRPr="00F805A4" w:rsidRDefault="00950E58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4.45</w:t>
            </w:r>
          </w:p>
        </w:tc>
        <w:tc>
          <w:tcPr>
            <w:tcW w:w="1247" w:type="dxa"/>
          </w:tcPr>
          <w:p w14:paraId="6C3902BF" w14:textId="0F663618" w:rsidR="00CB63B9" w:rsidRPr="00F805A4" w:rsidRDefault="00950E58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 w:rsidR="00CB63B9" w:rsidRPr="00F805A4" w14:paraId="5F50D32C" w14:textId="04CE9968" w:rsidTr="00CB63B9">
        <w:trPr>
          <w:trHeight w:val="292"/>
        </w:trPr>
        <w:tc>
          <w:tcPr>
            <w:tcW w:w="4610" w:type="dxa"/>
            <w:noWrap/>
            <w:hideMark/>
          </w:tcPr>
          <w:p w14:paraId="4EEB0B81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Drinks bottle</w:t>
            </w:r>
          </w:p>
        </w:tc>
        <w:tc>
          <w:tcPr>
            <w:tcW w:w="1906" w:type="dxa"/>
            <w:noWrap/>
            <w:hideMark/>
          </w:tcPr>
          <w:p w14:paraId="2A2535F2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1</w:t>
            </w:r>
          </w:p>
        </w:tc>
        <w:tc>
          <w:tcPr>
            <w:tcW w:w="1247" w:type="dxa"/>
          </w:tcPr>
          <w:p w14:paraId="05858059" w14:textId="3F77A3C1" w:rsidR="00CB63B9" w:rsidRPr="00F805A4" w:rsidRDefault="00950E58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6.90</w:t>
            </w:r>
          </w:p>
        </w:tc>
        <w:tc>
          <w:tcPr>
            <w:tcW w:w="1247" w:type="dxa"/>
          </w:tcPr>
          <w:p w14:paraId="04DFD1D3" w14:textId="71EA8DEC" w:rsidR="00CB63B9" w:rsidRPr="00F805A4" w:rsidRDefault="00950E58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 w:rsidR="00CB63B9" w:rsidRPr="00F805A4" w14:paraId="1351A005" w14:textId="791A213A" w:rsidTr="00CB63B9">
        <w:trPr>
          <w:trHeight w:val="292"/>
        </w:trPr>
        <w:tc>
          <w:tcPr>
            <w:tcW w:w="4610" w:type="dxa"/>
            <w:noWrap/>
            <w:hideMark/>
          </w:tcPr>
          <w:p w14:paraId="3AC2367F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Leather bookmark</w:t>
            </w:r>
          </w:p>
        </w:tc>
        <w:tc>
          <w:tcPr>
            <w:tcW w:w="1906" w:type="dxa"/>
            <w:noWrap/>
            <w:hideMark/>
          </w:tcPr>
          <w:p w14:paraId="47B1751C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3</w:t>
            </w:r>
          </w:p>
        </w:tc>
        <w:tc>
          <w:tcPr>
            <w:tcW w:w="1247" w:type="dxa"/>
          </w:tcPr>
          <w:p w14:paraId="7A383923" w14:textId="0DBB1E99" w:rsidR="00CB63B9" w:rsidRPr="00F805A4" w:rsidRDefault="00CA3D6E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2.50</w:t>
            </w:r>
          </w:p>
        </w:tc>
        <w:tc>
          <w:tcPr>
            <w:tcW w:w="1247" w:type="dxa"/>
          </w:tcPr>
          <w:p w14:paraId="7A79A953" w14:textId="134FB596" w:rsidR="00CB63B9" w:rsidRPr="00F805A4" w:rsidRDefault="00CA3D6E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 w:rsidR="00CB63B9" w:rsidRPr="00F805A4" w14:paraId="6244D143" w14:textId="4B02EF59" w:rsidTr="00CB63B9">
        <w:trPr>
          <w:trHeight w:val="292"/>
        </w:trPr>
        <w:tc>
          <w:tcPr>
            <w:tcW w:w="4610" w:type="dxa"/>
            <w:noWrap/>
            <w:hideMark/>
          </w:tcPr>
          <w:p w14:paraId="3D749E15" w14:textId="2B5FCB3A" w:rsidR="00CB63B9" w:rsidRPr="00F805A4" w:rsidRDefault="00CA3D6E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iversity </w:t>
            </w:r>
            <w:r w:rsidR="00222A58">
              <w:rPr>
                <w:sz w:val="22"/>
                <w:szCs w:val="22"/>
              </w:rPr>
              <w:t>branded h</w:t>
            </w:r>
            <w:r>
              <w:rPr>
                <w:sz w:val="22"/>
                <w:szCs w:val="22"/>
              </w:rPr>
              <w:t>oodie</w:t>
            </w:r>
          </w:p>
        </w:tc>
        <w:tc>
          <w:tcPr>
            <w:tcW w:w="1906" w:type="dxa"/>
            <w:noWrap/>
            <w:hideMark/>
          </w:tcPr>
          <w:p w14:paraId="3DE1634C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1</w:t>
            </w:r>
          </w:p>
        </w:tc>
        <w:tc>
          <w:tcPr>
            <w:tcW w:w="1247" w:type="dxa"/>
          </w:tcPr>
          <w:p w14:paraId="6F9078F8" w14:textId="59EB8DDE" w:rsidR="00CB63B9" w:rsidRPr="00F805A4" w:rsidRDefault="00CA3D6E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21.00</w:t>
            </w:r>
          </w:p>
        </w:tc>
        <w:tc>
          <w:tcPr>
            <w:tcW w:w="1247" w:type="dxa"/>
          </w:tcPr>
          <w:p w14:paraId="4AA4F396" w14:textId="146048DD" w:rsidR="00CB63B9" w:rsidRPr="00F805A4" w:rsidRDefault="00CA3D6E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</w:t>
            </w:r>
          </w:p>
        </w:tc>
      </w:tr>
      <w:tr w:rsidR="00CB63B9" w:rsidRPr="00F805A4" w14:paraId="3F45AC7C" w14:textId="35238149" w:rsidTr="00CB63B9">
        <w:trPr>
          <w:trHeight w:val="292"/>
        </w:trPr>
        <w:tc>
          <w:tcPr>
            <w:tcW w:w="4610" w:type="dxa"/>
            <w:noWrap/>
            <w:hideMark/>
          </w:tcPr>
          <w:p w14:paraId="051CE111" w14:textId="010CD225" w:rsidR="00CB63B9" w:rsidRPr="00F805A4" w:rsidRDefault="00CB63B9" w:rsidP="00F805A4">
            <w:pPr>
              <w:rPr>
                <w:sz w:val="22"/>
                <w:szCs w:val="22"/>
              </w:rPr>
            </w:pPr>
            <w:bookmarkStart w:id="1" w:name="RANGE!B17"/>
            <w:r w:rsidRPr="00F805A4">
              <w:rPr>
                <w:sz w:val="22"/>
                <w:szCs w:val="22"/>
              </w:rPr>
              <w:t>Moleskin notebook</w:t>
            </w:r>
            <w:bookmarkEnd w:id="1"/>
          </w:p>
        </w:tc>
        <w:tc>
          <w:tcPr>
            <w:tcW w:w="1906" w:type="dxa"/>
            <w:noWrap/>
            <w:hideMark/>
          </w:tcPr>
          <w:p w14:paraId="3FF307F7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1</w:t>
            </w:r>
          </w:p>
        </w:tc>
        <w:tc>
          <w:tcPr>
            <w:tcW w:w="1247" w:type="dxa"/>
          </w:tcPr>
          <w:p w14:paraId="2B6F6FEA" w14:textId="6D8DAADD" w:rsidR="00CB63B9" w:rsidRPr="00F805A4" w:rsidRDefault="009B46E1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20.00</w:t>
            </w:r>
          </w:p>
        </w:tc>
        <w:tc>
          <w:tcPr>
            <w:tcW w:w="1247" w:type="dxa"/>
          </w:tcPr>
          <w:p w14:paraId="2E239CDF" w14:textId="2F00E557" w:rsidR="00CB63B9" w:rsidRPr="00F805A4" w:rsidRDefault="009B46E1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</w:tr>
      <w:tr w:rsidR="00CB63B9" w:rsidRPr="00F805A4" w14:paraId="47DB7B9E" w14:textId="0AB78403" w:rsidTr="00CB63B9">
        <w:trPr>
          <w:trHeight w:val="307"/>
        </w:trPr>
        <w:tc>
          <w:tcPr>
            <w:tcW w:w="4610" w:type="dxa"/>
            <w:noWrap/>
            <w:hideMark/>
          </w:tcPr>
          <w:p w14:paraId="6EF6F17A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China mug</w:t>
            </w:r>
          </w:p>
        </w:tc>
        <w:tc>
          <w:tcPr>
            <w:tcW w:w="1906" w:type="dxa"/>
            <w:noWrap/>
            <w:hideMark/>
          </w:tcPr>
          <w:p w14:paraId="129ACCC2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2</w:t>
            </w:r>
          </w:p>
        </w:tc>
        <w:tc>
          <w:tcPr>
            <w:tcW w:w="1247" w:type="dxa"/>
          </w:tcPr>
          <w:p w14:paraId="3EBB5981" w14:textId="6F5CE7D7" w:rsidR="00CB63B9" w:rsidRPr="00F805A4" w:rsidRDefault="009B46E1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8.00</w:t>
            </w:r>
          </w:p>
        </w:tc>
        <w:tc>
          <w:tcPr>
            <w:tcW w:w="1247" w:type="dxa"/>
          </w:tcPr>
          <w:p w14:paraId="3D502D26" w14:textId="0D5B8197" w:rsidR="00CB63B9" w:rsidRPr="00F805A4" w:rsidRDefault="009B46E1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</w:tr>
      <w:tr w:rsidR="00CB63B9" w:rsidRPr="00F805A4" w14:paraId="515D7612" w14:textId="00EFBAB9" w:rsidTr="00CB63B9">
        <w:trPr>
          <w:trHeight w:val="292"/>
        </w:trPr>
        <w:tc>
          <w:tcPr>
            <w:tcW w:w="4610" w:type="dxa"/>
            <w:noWrap/>
            <w:hideMark/>
          </w:tcPr>
          <w:p w14:paraId="4A224346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Pen set</w:t>
            </w:r>
          </w:p>
        </w:tc>
        <w:tc>
          <w:tcPr>
            <w:tcW w:w="1906" w:type="dxa"/>
            <w:noWrap/>
            <w:hideMark/>
          </w:tcPr>
          <w:p w14:paraId="1F7BBD55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2</w:t>
            </w:r>
          </w:p>
        </w:tc>
        <w:tc>
          <w:tcPr>
            <w:tcW w:w="1247" w:type="dxa"/>
          </w:tcPr>
          <w:p w14:paraId="4462D0E1" w14:textId="293858A4" w:rsidR="00CB63B9" w:rsidRPr="00F805A4" w:rsidRDefault="009B46E1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10.00</w:t>
            </w:r>
          </w:p>
        </w:tc>
        <w:tc>
          <w:tcPr>
            <w:tcW w:w="1247" w:type="dxa"/>
          </w:tcPr>
          <w:p w14:paraId="07DAF997" w14:textId="20DCB0CB" w:rsidR="00CB63B9" w:rsidRPr="00F805A4" w:rsidRDefault="009B46E1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</w:tr>
      <w:tr w:rsidR="00CB63B9" w:rsidRPr="00F805A4" w14:paraId="65A2FC07" w14:textId="541DDB7D" w:rsidTr="00CB63B9">
        <w:trPr>
          <w:trHeight w:val="292"/>
        </w:trPr>
        <w:tc>
          <w:tcPr>
            <w:tcW w:w="4610" w:type="dxa"/>
            <w:noWrap/>
            <w:hideMark/>
          </w:tcPr>
          <w:p w14:paraId="098783B5" w14:textId="0CA27117" w:rsidR="00CB63B9" w:rsidRPr="00F805A4" w:rsidRDefault="00222A58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ts Centre</w:t>
            </w:r>
            <w:r w:rsidR="00CB63B9" w:rsidRPr="00F805A4">
              <w:rPr>
                <w:sz w:val="22"/>
                <w:szCs w:val="22"/>
              </w:rPr>
              <w:t xml:space="preserve"> </w:t>
            </w:r>
            <w:r w:rsidR="00B95102">
              <w:rPr>
                <w:sz w:val="22"/>
                <w:szCs w:val="22"/>
              </w:rPr>
              <w:t>c</w:t>
            </w:r>
            <w:r w:rsidR="00CB63B9" w:rsidRPr="00F805A4">
              <w:rPr>
                <w:sz w:val="22"/>
                <w:szCs w:val="22"/>
              </w:rPr>
              <w:t>inema tickets</w:t>
            </w:r>
          </w:p>
        </w:tc>
        <w:tc>
          <w:tcPr>
            <w:tcW w:w="1906" w:type="dxa"/>
            <w:noWrap/>
            <w:hideMark/>
          </w:tcPr>
          <w:p w14:paraId="2ED47133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7</w:t>
            </w:r>
          </w:p>
        </w:tc>
        <w:tc>
          <w:tcPr>
            <w:tcW w:w="1247" w:type="dxa"/>
          </w:tcPr>
          <w:p w14:paraId="1B6A8866" w14:textId="2A252466" w:rsidR="00CB63B9" w:rsidRPr="00F805A4" w:rsidRDefault="00AB1565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18.00</w:t>
            </w:r>
          </w:p>
        </w:tc>
        <w:tc>
          <w:tcPr>
            <w:tcW w:w="1247" w:type="dxa"/>
          </w:tcPr>
          <w:p w14:paraId="187A3D81" w14:textId="6B4A9BE3" w:rsidR="00CB63B9" w:rsidRPr="00F805A4" w:rsidRDefault="00AB1565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</w:tr>
      <w:tr w:rsidR="00CB63B9" w:rsidRPr="00F805A4" w14:paraId="4012265F" w14:textId="7517852E" w:rsidTr="00CB63B9">
        <w:trPr>
          <w:trHeight w:val="292"/>
        </w:trPr>
        <w:tc>
          <w:tcPr>
            <w:tcW w:w="4610" w:type="dxa"/>
            <w:noWrap/>
            <w:hideMark/>
          </w:tcPr>
          <w:p w14:paraId="38AB899C" w14:textId="5404FBDA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Arts</w:t>
            </w:r>
            <w:r w:rsidR="00222A58">
              <w:rPr>
                <w:sz w:val="22"/>
                <w:szCs w:val="22"/>
              </w:rPr>
              <w:t xml:space="preserve"> Centre</w:t>
            </w:r>
            <w:r w:rsidRPr="00F805A4">
              <w:rPr>
                <w:sz w:val="22"/>
                <w:szCs w:val="22"/>
              </w:rPr>
              <w:t xml:space="preserve"> </w:t>
            </w:r>
            <w:r w:rsidR="00B95102">
              <w:rPr>
                <w:sz w:val="22"/>
                <w:szCs w:val="22"/>
              </w:rPr>
              <w:t>t</w:t>
            </w:r>
            <w:r w:rsidRPr="00F805A4">
              <w:rPr>
                <w:sz w:val="22"/>
                <w:szCs w:val="22"/>
              </w:rPr>
              <w:t>heatre tickets</w:t>
            </w:r>
          </w:p>
        </w:tc>
        <w:tc>
          <w:tcPr>
            <w:tcW w:w="1906" w:type="dxa"/>
            <w:noWrap/>
            <w:hideMark/>
          </w:tcPr>
          <w:p w14:paraId="27CB032F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5</w:t>
            </w:r>
          </w:p>
        </w:tc>
        <w:tc>
          <w:tcPr>
            <w:tcW w:w="1247" w:type="dxa"/>
          </w:tcPr>
          <w:p w14:paraId="07112AF6" w14:textId="2248E24D" w:rsidR="00CB63B9" w:rsidRPr="00F805A4" w:rsidRDefault="00AB1565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36.00</w:t>
            </w:r>
          </w:p>
        </w:tc>
        <w:tc>
          <w:tcPr>
            <w:tcW w:w="1247" w:type="dxa"/>
          </w:tcPr>
          <w:p w14:paraId="225D2A4D" w14:textId="0DD2FE4D" w:rsidR="00CB63B9" w:rsidRPr="00F805A4" w:rsidRDefault="00AB1565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</w:tr>
      <w:tr w:rsidR="00CB63B9" w:rsidRPr="00F805A4" w14:paraId="3048339C" w14:textId="3CC789E4" w:rsidTr="00CB63B9">
        <w:trPr>
          <w:trHeight w:val="292"/>
        </w:trPr>
        <w:tc>
          <w:tcPr>
            <w:tcW w:w="4610" w:type="dxa"/>
            <w:noWrap/>
            <w:hideMark/>
          </w:tcPr>
          <w:p w14:paraId="1356EB19" w14:textId="06085684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 xml:space="preserve">30-day </w:t>
            </w:r>
            <w:r w:rsidR="00B95102">
              <w:rPr>
                <w:sz w:val="22"/>
                <w:szCs w:val="22"/>
              </w:rPr>
              <w:t>g</w:t>
            </w:r>
            <w:r w:rsidR="00222A58">
              <w:rPr>
                <w:sz w:val="22"/>
                <w:szCs w:val="22"/>
              </w:rPr>
              <w:t xml:space="preserve">ym </w:t>
            </w:r>
            <w:r w:rsidR="00B95102">
              <w:rPr>
                <w:sz w:val="22"/>
                <w:szCs w:val="22"/>
              </w:rPr>
              <w:t>membership</w:t>
            </w:r>
          </w:p>
        </w:tc>
        <w:tc>
          <w:tcPr>
            <w:tcW w:w="1906" w:type="dxa"/>
            <w:noWrap/>
            <w:hideMark/>
          </w:tcPr>
          <w:p w14:paraId="0885D6BB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1</w:t>
            </w:r>
          </w:p>
        </w:tc>
        <w:tc>
          <w:tcPr>
            <w:tcW w:w="1247" w:type="dxa"/>
          </w:tcPr>
          <w:p w14:paraId="1CB51355" w14:textId="48862E72" w:rsidR="00CB63B9" w:rsidRPr="00F805A4" w:rsidRDefault="004074FE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25.00</w:t>
            </w:r>
          </w:p>
        </w:tc>
        <w:tc>
          <w:tcPr>
            <w:tcW w:w="1247" w:type="dxa"/>
          </w:tcPr>
          <w:p w14:paraId="4E01D249" w14:textId="22B60C2F" w:rsidR="00CB63B9" w:rsidRPr="00F805A4" w:rsidRDefault="004074FE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</w:t>
            </w:r>
          </w:p>
        </w:tc>
      </w:tr>
      <w:tr w:rsidR="00CB63B9" w:rsidRPr="00F805A4" w14:paraId="3B0B79DE" w14:textId="78FCCB41" w:rsidTr="00CB63B9">
        <w:trPr>
          <w:trHeight w:val="292"/>
        </w:trPr>
        <w:tc>
          <w:tcPr>
            <w:tcW w:w="4610" w:type="dxa"/>
            <w:noWrap/>
            <w:hideMark/>
          </w:tcPr>
          <w:p w14:paraId="5CF0A962" w14:textId="35F91ECB" w:rsidR="00CB63B9" w:rsidRPr="00F805A4" w:rsidRDefault="00CB63B9" w:rsidP="001C576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6-month</w:t>
            </w:r>
            <w:r w:rsidR="00B95102">
              <w:rPr>
                <w:sz w:val="22"/>
                <w:szCs w:val="22"/>
              </w:rPr>
              <w:t xml:space="preserve"> gym</w:t>
            </w:r>
            <w:r w:rsidRPr="00F805A4">
              <w:rPr>
                <w:sz w:val="22"/>
                <w:szCs w:val="22"/>
              </w:rPr>
              <w:t xml:space="preserve"> membership</w:t>
            </w:r>
          </w:p>
        </w:tc>
        <w:tc>
          <w:tcPr>
            <w:tcW w:w="1906" w:type="dxa"/>
            <w:noWrap/>
            <w:hideMark/>
          </w:tcPr>
          <w:p w14:paraId="179EF9E8" w14:textId="77777777" w:rsidR="00CB63B9" w:rsidRPr="00F805A4" w:rsidRDefault="00CB63B9" w:rsidP="00F805A4">
            <w:pPr>
              <w:rPr>
                <w:sz w:val="22"/>
                <w:szCs w:val="22"/>
              </w:rPr>
            </w:pPr>
            <w:r w:rsidRPr="00F805A4">
              <w:rPr>
                <w:sz w:val="22"/>
                <w:szCs w:val="22"/>
              </w:rPr>
              <w:t>4</w:t>
            </w:r>
          </w:p>
        </w:tc>
        <w:tc>
          <w:tcPr>
            <w:tcW w:w="1247" w:type="dxa"/>
          </w:tcPr>
          <w:p w14:paraId="09F98397" w14:textId="6E329E44" w:rsidR="00CB63B9" w:rsidRPr="00F805A4" w:rsidRDefault="004074FE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55.00</w:t>
            </w:r>
          </w:p>
        </w:tc>
        <w:tc>
          <w:tcPr>
            <w:tcW w:w="1247" w:type="dxa"/>
          </w:tcPr>
          <w:p w14:paraId="150E7FBE" w14:textId="184DD0D1" w:rsidR="00CB63B9" w:rsidRPr="00F805A4" w:rsidRDefault="004074FE" w:rsidP="00F805A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</w:t>
            </w:r>
          </w:p>
        </w:tc>
      </w:tr>
    </w:tbl>
    <w:tbl>
      <w:tblPr>
        <w:tblpPr w:leftFromText="180" w:rightFromText="180" w:vertAnchor="page" w:horzAnchor="margin" w:tblpY="2327"/>
        <w:tblW w:w="92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993"/>
        <w:gridCol w:w="992"/>
        <w:gridCol w:w="1276"/>
        <w:gridCol w:w="821"/>
        <w:gridCol w:w="830"/>
        <w:gridCol w:w="814"/>
      </w:tblGrid>
      <w:tr w:rsidR="00F805A4" w:rsidRPr="003459BC" w14:paraId="152624C6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10452CD" w14:textId="77777777" w:rsidR="00F805A4" w:rsidRPr="003459BC" w:rsidRDefault="00F805A4" w:rsidP="001C5764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E9684C" w14:textId="77777777" w:rsidR="00F805A4" w:rsidRPr="003459BC" w:rsidRDefault="00F805A4" w:rsidP="001C576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53260A" w14:textId="77777777" w:rsidR="00F805A4" w:rsidRPr="003459BC" w:rsidRDefault="00F805A4" w:rsidP="001C576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459BC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E74631" w14:textId="77777777" w:rsidR="00F805A4" w:rsidRPr="003459BC" w:rsidRDefault="00F805A4" w:rsidP="001C576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21" w:type="dxa"/>
          </w:tcPr>
          <w:p w14:paraId="617CA99B" w14:textId="77777777" w:rsidR="00F805A4" w:rsidRDefault="00F805A4" w:rsidP="001C576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830" w:type="dxa"/>
          </w:tcPr>
          <w:p w14:paraId="0683770E" w14:textId="77777777" w:rsidR="00F805A4" w:rsidRDefault="00F805A4" w:rsidP="001C576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814" w:type="dxa"/>
          </w:tcPr>
          <w:p w14:paraId="7C7AFC18" w14:textId="77777777" w:rsidR="00F805A4" w:rsidRDefault="00F805A4" w:rsidP="001C576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F805A4" w:rsidRPr="003459BC" w14:paraId="752F5E51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35D83BD" w14:textId="77777777" w:rsidR="00F805A4" w:rsidRPr="0054324E" w:rsidRDefault="00F805A4" w:rsidP="001C576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4324E">
              <w:rPr>
                <w:b/>
                <w:bCs/>
                <w:color w:val="000000"/>
                <w:sz w:val="22"/>
                <w:szCs w:val="22"/>
              </w:rPr>
              <w:t>Self-reported Physical Activit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93D242" w14:textId="77777777" w:rsidR="00F805A4" w:rsidRPr="003459BC" w:rsidRDefault="00F805A4" w:rsidP="001C576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F61DB1" w14:textId="77777777" w:rsidR="00F805A4" w:rsidRPr="003459BC" w:rsidRDefault="00F805A4" w:rsidP="001C576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DE08D5" w14:textId="77777777" w:rsidR="00F805A4" w:rsidRPr="003459BC" w:rsidRDefault="00F805A4" w:rsidP="001C576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21" w:type="dxa"/>
          </w:tcPr>
          <w:p w14:paraId="6F05C531" w14:textId="77777777" w:rsidR="00F805A4" w:rsidRPr="003459BC" w:rsidRDefault="00F805A4" w:rsidP="001C576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</w:tcPr>
          <w:p w14:paraId="4B6AE5A2" w14:textId="77777777" w:rsidR="00F805A4" w:rsidRPr="003459BC" w:rsidRDefault="00F805A4" w:rsidP="001C576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14" w:type="dxa"/>
          </w:tcPr>
          <w:p w14:paraId="5EF84301" w14:textId="77777777" w:rsidR="00F805A4" w:rsidRPr="003459BC" w:rsidRDefault="00F805A4" w:rsidP="001C5764">
            <w:pPr>
              <w:rPr>
                <w:color w:val="000000"/>
                <w:sz w:val="22"/>
                <w:szCs w:val="22"/>
              </w:rPr>
            </w:pPr>
          </w:p>
        </w:tc>
      </w:tr>
      <w:tr w:rsidR="00F805A4" w:rsidRPr="003459BC" w14:paraId="350962F2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35424B47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aseline (T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B4EB464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56B32C0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C86C219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, 0.04</w:t>
            </w:r>
          </w:p>
        </w:tc>
        <w:tc>
          <w:tcPr>
            <w:tcW w:w="821" w:type="dxa"/>
          </w:tcPr>
          <w:p w14:paraId="78D10475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0" w:type="dxa"/>
          </w:tcPr>
          <w:p w14:paraId="05A4F25F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4" w:type="dxa"/>
          </w:tcPr>
          <w:p w14:paraId="23F2CF5A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</w:tr>
      <w:tr w:rsidR="00F805A4" w:rsidRPr="003459BC" w14:paraId="43C1B946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4425C10B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76BA8BF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359AD9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B827397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, 0.13</w:t>
            </w:r>
          </w:p>
        </w:tc>
        <w:tc>
          <w:tcPr>
            <w:tcW w:w="821" w:type="dxa"/>
            <w:vAlign w:val="bottom"/>
          </w:tcPr>
          <w:p w14:paraId="16992BF8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04</w:t>
            </w:r>
          </w:p>
        </w:tc>
        <w:tc>
          <w:tcPr>
            <w:tcW w:w="830" w:type="dxa"/>
            <w:vAlign w:val="bottom"/>
          </w:tcPr>
          <w:p w14:paraId="0D3880D8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14" w:type="dxa"/>
            <w:vAlign w:val="bottom"/>
          </w:tcPr>
          <w:p w14:paraId="4BB39757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69</w:t>
            </w:r>
            <w:r w:rsidRPr="00784BF2">
              <w:rPr>
                <w:color w:val="000000"/>
                <w:sz w:val="22"/>
                <w:szCs w:val="22"/>
              </w:rPr>
              <w:t>4</w:t>
            </w:r>
          </w:p>
        </w:tc>
      </w:tr>
      <w:tr w:rsidR="00F805A4" w:rsidRPr="003459BC" w14:paraId="7CC46A79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79ED9602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AA0B3ED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2365D5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3069B4E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, 0.17</w:t>
            </w:r>
          </w:p>
        </w:tc>
        <w:tc>
          <w:tcPr>
            <w:tcW w:w="821" w:type="dxa"/>
            <w:vAlign w:val="bottom"/>
          </w:tcPr>
          <w:p w14:paraId="3F80F426" w14:textId="77777777" w:rsidR="00F805A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830" w:type="dxa"/>
            <w:vAlign w:val="bottom"/>
          </w:tcPr>
          <w:p w14:paraId="51233676" w14:textId="77777777" w:rsidR="00F805A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814" w:type="dxa"/>
            <w:vAlign w:val="bottom"/>
          </w:tcPr>
          <w:p w14:paraId="4EED32D8" w14:textId="77777777" w:rsidR="00F805A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94</w:t>
            </w:r>
          </w:p>
        </w:tc>
      </w:tr>
      <w:tr w:rsidR="00F805A4" w:rsidRPr="003459BC" w14:paraId="3198D83A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6359447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0862610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56EE51D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58774F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, 0.11</w:t>
            </w:r>
          </w:p>
        </w:tc>
        <w:tc>
          <w:tcPr>
            <w:tcW w:w="821" w:type="dxa"/>
            <w:vAlign w:val="bottom"/>
          </w:tcPr>
          <w:p w14:paraId="4EE5C925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830" w:type="dxa"/>
            <w:vAlign w:val="bottom"/>
          </w:tcPr>
          <w:p w14:paraId="60627A2A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14" w:type="dxa"/>
            <w:vAlign w:val="bottom"/>
          </w:tcPr>
          <w:p w14:paraId="3CF58269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002</w:t>
            </w:r>
          </w:p>
        </w:tc>
      </w:tr>
      <w:tr w:rsidR="00F805A4" w:rsidRPr="003459BC" w14:paraId="592BCF9D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FABF9FE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3A265B6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824A1D3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0610A06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8, 0.04</w:t>
            </w:r>
          </w:p>
        </w:tc>
        <w:tc>
          <w:tcPr>
            <w:tcW w:w="821" w:type="dxa"/>
            <w:vAlign w:val="bottom"/>
          </w:tcPr>
          <w:p w14:paraId="75CA5102" w14:textId="77777777" w:rsidR="00F805A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30" w:type="dxa"/>
            <w:vAlign w:val="bottom"/>
          </w:tcPr>
          <w:p w14:paraId="6D92A8D8" w14:textId="77777777" w:rsidR="00F805A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14" w:type="dxa"/>
            <w:vAlign w:val="bottom"/>
          </w:tcPr>
          <w:p w14:paraId="2E644EB2" w14:textId="77777777" w:rsidR="00F805A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902</w:t>
            </w:r>
          </w:p>
        </w:tc>
      </w:tr>
      <w:tr w:rsidR="00F805A4" w:rsidRPr="003459BC" w14:paraId="2C7F7FC6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0C8A8C9" w14:textId="77777777" w:rsidR="00F805A4" w:rsidRPr="009F35BD" w:rsidRDefault="00F805A4" w:rsidP="001C576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35BD">
              <w:rPr>
                <w:b/>
                <w:bCs/>
                <w:color w:val="000000"/>
                <w:sz w:val="22"/>
                <w:szCs w:val="22"/>
              </w:rPr>
              <w:t>Objective Physical Activity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CFFC5F7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5A6F3E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76A930D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1" w:type="dxa"/>
          </w:tcPr>
          <w:p w14:paraId="1E981CC9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</w:tcPr>
          <w:p w14:paraId="4C95144D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4" w:type="dxa"/>
          </w:tcPr>
          <w:p w14:paraId="0E389A2E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805A4" w:rsidRPr="003459BC" w14:paraId="271866B7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32559716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aseline (T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891FDC3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3C0E25B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9B87F99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, 0.38</w:t>
            </w:r>
          </w:p>
        </w:tc>
        <w:tc>
          <w:tcPr>
            <w:tcW w:w="821" w:type="dxa"/>
          </w:tcPr>
          <w:p w14:paraId="0603CF73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0" w:type="dxa"/>
          </w:tcPr>
          <w:p w14:paraId="5B3A3176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4" w:type="dxa"/>
          </w:tcPr>
          <w:p w14:paraId="62886F08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</w:tr>
      <w:tr w:rsidR="00F805A4" w:rsidRPr="003459BC" w14:paraId="6BD460D1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E294807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0BD34AC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9A7557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944FB2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2, 0.22</w:t>
            </w:r>
          </w:p>
        </w:tc>
        <w:tc>
          <w:tcPr>
            <w:tcW w:w="821" w:type="dxa"/>
            <w:vAlign w:val="bottom"/>
          </w:tcPr>
          <w:p w14:paraId="31C1FEE9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30" w:type="dxa"/>
            <w:vAlign w:val="bottom"/>
          </w:tcPr>
          <w:p w14:paraId="7A5D00AA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sz w:val="22"/>
                <w:szCs w:val="22"/>
              </w:rPr>
              <w:t>0.11</w:t>
            </w:r>
          </w:p>
        </w:tc>
        <w:tc>
          <w:tcPr>
            <w:tcW w:w="814" w:type="dxa"/>
            <w:vAlign w:val="bottom"/>
          </w:tcPr>
          <w:p w14:paraId="5CEF8529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sz w:val="22"/>
                <w:szCs w:val="22"/>
              </w:rPr>
              <w:t>0.133</w:t>
            </w:r>
          </w:p>
        </w:tc>
      </w:tr>
      <w:tr w:rsidR="00F805A4" w:rsidRPr="003459BC" w14:paraId="0719B3E0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D93137B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E5F42B5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78ED83E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E0AAF18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7, 0.32</w:t>
            </w:r>
          </w:p>
        </w:tc>
        <w:tc>
          <w:tcPr>
            <w:tcW w:w="821" w:type="dxa"/>
            <w:vAlign w:val="bottom"/>
          </w:tcPr>
          <w:p w14:paraId="0AEC0D21" w14:textId="77777777" w:rsidR="00F805A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-0.</w:t>
            </w: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30" w:type="dxa"/>
            <w:vAlign w:val="bottom"/>
          </w:tcPr>
          <w:p w14:paraId="1CC06390" w14:textId="77777777" w:rsidR="00F805A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14" w:type="dxa"/>
            <w:vAlign w:val="bottom"/>
          </w:tcPr>
          <w:p w14:paraId="1BB8441C" w14:textId="77777777" w:rsidR="00F805A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4</w:t>
            </w:r>
            <w:r>
              <w:rPr>
                <w:color w:val="000000"/>
                <w:sz w:val="22"/>
                <w:szCs w:val="22"/>
              </w:rPr>
              <w:t>67</w:t>
            </w:r>
          </w:p>
        </w:tc>
      </w:tr>
      <w:tr w:rsidR="00F805A4" w:rsidRPr="003459BC" w14:paraId="161B6EF6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01659B7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47C83F0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7DE92CF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0B30A28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, 0.36</w:t>
            </w:r>
          </w:p>
        </w:tc>
        <w:tc>
          <w:tcPr>
            <w:tcW w:w="821" w:type="dxa"/>
            <w:vAlign w:val="bottom"/>
          </w:tcPr>
          <w:p w14:paraId="4F997D24" w14:textId="77777777" w:rsidR="00F805A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-0.0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vAlign w:val="bottom"/>
          </w:tcPr>
          <w:p w14:paraId="4E62BB66" w14:textId="77777777" w:rsidR="00F805A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14" w:type="dxa"/>
            <w:vAlign w:val="bottom"/>
          </w:tcPr>
          <w:p w14:paraId="3CBC126B" w14:textId="77777777" w:rsidR="00F805A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709</w:t>
            </w:r>
          </w:p>
        </w:tc>
      </w:tr>
      <w:tr w:rsidR="00F805A4" w:rsidRPr="003459BC" w14:paraId="292CA0D2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357C8FE9" w14:textId="77777777" w:rsidR="00F805A4" w:rsidRPr="009F35BD" w:rsidRDefault="00F805A4" w:rsidP="001C576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ife Satisfaction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6A9AE7F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697F13D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E0E865A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1" w:type="dxa"/>
          </w:tcPr>
          <w:p w14:paraId="0E4518B2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</w:tcPr>
          <w:p w14:paraId="0BD10AA8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4" w:type="dxa"/>
          </w:tcPr>
          <w:p w14:paraId="6D928607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805A4" w:rsidRPr="003459BC" w14:paraId="0243D592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30226FE2" w14:textId="77777777" w:rsidR="00F805A4" w:rsidRPr="009F35BD" w:rsidRDefault="00F805A4" w:rsidP="001C576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aseline (T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42AF18A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811D10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A44D829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35, -0.01</w:t>
            </w:r>
          </w:p>
        </w:tc>
        <w:tc>
          <w:tcPr>
            <w:tcW w:w="821" w:type="dxa"/>
          </w:tcPr>
          <w:p w14:paraId="6E2585B7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</w:tcPr>
          <w:p w14:paraId="3087C21B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4" w:type="dxa"/>
          </w:tcPr>
          <w:p w14:paraId="632E4CC4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805A4" w:rsidRPr="003459BC" w14:paraId="41DAD01C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7F64F7C2" w14:textId="77777777" w:rsidR="00F805A4" w:rsidRPr="009F35BD" w:rsidRDefault="00F805A4" w:rsidP="001C576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F81D6BF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184551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527E56E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19, 0.16</w:t>
            </w:r>
          </w:p>
        </w:tc>
        <w:tc>
          <w:tcPr>
            <w:tcW w:w="821" w:type="dxa"/>
            <w:vAlign w:val="bottom"/>
          </w:tcPr>
          <w:p w14:paraId="06997EDD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vAlign w:val="bottom"/>
          </w:tcPr>
          <w:p w14:paraId="49A485DA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14" w:type="dxa"/>
            <w:vAlign w:val="bottom"/>
          </w:tcPr>
          <w:p w14:paraId="47AFE46C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39</w:t>
            </w:r>
          </w:p>
        </w:tc>
      </w:tr>
      <w:tr w:rsidR="00F805A4" w:rsidRPr="003459BC" w14:paraId="19808ABA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026EA9F4" w14:textId="77777777" w:rsidR="00F805A4" w:rsidRPr="009F35BD" w:rsidRDefault="00F805A4" w:rsidP="001C576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A7A98B4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4131E4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C23FC60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15, 0.24</w:t>
            </w:r>
          </w:p>
        </w:tc>
        <w:tc>
          <w:tcPr>
            <w:tcW w:w="821" w:type="dxa"/>
            <w:vAlign w:val="bottom"/>
          </w:tcPr>
          <w:p w14:paraId="3B95D527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2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30" w:type="dxa"/>
            <w:vAlign w:val="bottom"/>
          </w:tcPr>
          <w:p w14:paraId="7E1F10C1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14" w:type="dxa"/>
            <w:vAlign w:val="bottom"/>
          </w:tcPr>
          <w:p w14:paraId="08D2C948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12</w:t>
            </w:r>
          </w:p>
        </w:tc>
      </w:tr>
      <w:tr w:rsidR="00F805A4" w:rsidRPr="003459BC" w14:paraId="7DFED173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7356C48E" w14:textId="77777777" w:rsidR="00F805A4" w:rsidRPr="009F35BD" w:rsidRDefault="00F805A4" w:rsidP="001C576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2BF6442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3762EBC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7EBDEAD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05, 0.32</w:t>
            </w:r>
          </w:p>
        </w:tc>
        <w:tc>
          <w:tcPr>
            <w:tcW w:w="821" w:type="dxa"/>
            <w:vAlign w:val="bottom"/>
          </w:tcPr>
          <w:p w14:paraId="3ECA80C5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3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vAlign w:val="bottom"/>
          </w:tcPr>
          <w:p w14:paraId="79BACAF2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14" w:type="dxa"/>
            <w:vAlign w:val="bottom"/>
          </w:tcPr>
          <w:p w14:paraId="0E08ADC3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sz w:val="22"/>
                <w:szCs w:val="22"/>
              </w:rPr>
              <w:t>0.000</w:t>
            </w:r>
          </w:p>
        </w:tc>
      </w:tr>
      <w:tr w:rsidR="00F805A4" w:rsidRPr="003459BC" w14:paraId="01F54E5B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3B63126" w14:textId="77777777" w:rsidR="00F805A4" w:rsidRPr="009F35BD" w:rsidRDefault="00F805A4" w:rsidP="001C576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35BD">
              <w:rPr>
                <w:b/>
                <w:bCs/>
                <w:color w:val="000000"/>
                <w:sz w:val="22"/>
                <w:szCs w:val="22"/>
              </w:rPr>
              <w:t>Positive Affect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F8848C2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5C1F07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1F46C2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</w:tcPr>
          <w:p w14:paraId="19EA3395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0" w:type="dxa"/>
          </w:tcPr>
          <w:p w14:paraId="48C989F5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4" w:type="dxa"/>
          </w:tcPr>
          <w:p w14:paraId="76BE69FF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</w:tr>
      <w:tr w:rsidR="00F805A4" w:rsidRPr="003459BC" w14:paraId="25429483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3ACBB022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aseline (T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330CF3D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8B1B31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D9F244E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, 0.07</w:t>
            </w:r>
          </w:p>
        </w:tc>
        <w:tc>
          <w:tcPr>
            <w:tcW w:w="821" w:type="dxa"/>
          </w:tcPr>
          <w:p w14:paraId="3D40A7C4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0" w:type="dxa"/>
          </w:tcPr>
          <w:p w14:paraId="7470E577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4" w:type="dxa"/>
          </w:tcPr>
          <w:p w14:paraId="2A1FE936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</w:tr>
      <w:tr w:rsidR="00F805A4" w:rsidRPr="003459BC" w14:paraId="0C1BC544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06481B8B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7554E95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2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B46E9D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B0457A0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, 0.15</w:t>
            </w:r>
          </w:p>
        </w:tc>
        <w:tc>
          <w:tcPr>
            <w:tcW w:w="821" w:type="dxa"/>
            <w:vAlign w:val="bottom"/>
          </w:tcPr>
          <w:p w14:paraId="60A25FC0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30" w:type="dxa"/>
            <w:vAlign w:val="bottom"/>
          </w:tcPr>
          <w:p w14:paraId="504045A8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14" w:type="dxa"/>
            <w:vAlign w:val="bottom"/>
          </w:tcPr>
          <w:p w14:paraId="4CBD1001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95</w:t>
            </w:r>
          </w:p>
        </w:tc>
      </w:tr>
      <w:tr w:rsidR="00F805A4" w:rsidRPr="003459BC" w14:paraId="3DE3209C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206B7F72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70505AA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6B72F02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C936146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, 0.26</w:t>
            </w:r>
          </w:p>
        </w:tc>
        <w:tc>
          <w:tcPr>
            <w:tcW w:w="821" w:type="dxa"/>
            <w:vAlign w:val="bottom"/>
          </w:tcPr>
          <w:p w14:paraId="6D07BCE1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30" w:type="dxa"/>
            <w:vAlign w:val="bottom"/>
          </w:tcPr>
          <w:p w14:paraId="5CE5E6B8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14" w:type="dxa"/>
            <w:vAlign w:val="bottom"/>
          </w:tcPr>
          <w:p w14:paraId="7AD0F8BB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33</w:t>
            </w:r>
          </w:p>
        </w:tc>
      </w:tr>
      <w:tr w:rsidR="00F805A4" w:rsidRPr="003459BC" w14:paraId="5ECCF348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4D66D21E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C97B3BE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2D780F9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7BC187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, 0.38</w:t>
            </w:r>
          </w:p>
        </w:tc>
        <w:tc>
          <w:tcPr>
            <w:tcW w:w="821" w:type="dxa"/>
            <w:vAlign w:val="bottom"/>
          </w:tcPr>
          <w:p w14:paraId="26BC0F31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30" w:type="dxa"/>
            <w:vAlign w:val="bottom"/>
          </w:tcPr>
          <w:p w14:paraId="179F98A8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14" w:type="dxa"/>
            <w:vAlign w:val="bottom"/>
          </w:tcPr>
          <w:p w14:paraId="60B01971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2</w:t>
            </w:r>
          </w:p>
        </w:tc>
      </w:tr>
      <w:tr w:rsidR="00F805A4" w:rsidRPr="003459BC" w14:paraId="7DCF50B0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779DF09D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124A09D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53257F6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76569A9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, 0.18</w:t>
            </w:r>
          </w:p>
        </w:tc>
        <w:tc>
          <w:tcPr>
            <w:tcW w:w="821" w:type="dxa"/>
            <w:vAlign w:val="bottom"/>
          </w:tcPr>
          <w:p w14:paraId="78934FFC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30" w:type="dxa"/>
            <w:vAlign w:val="bottom"/>
          </w:tcPr>
          <w:p w14:paraId="46705D59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14" w:type="dxa"/>
            <w:vAlign w:val="bottom"/>
          </w:tcPr>
          <w:p w14:paraId="5FBA0143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2</w:t>
            </w:r>
            <w:r w:rsidRPr="00784BF2">
              <w:rPr>
                <w:sz w:val="22"/>
                <w:szCs w:val="22"/>
              </w:rPr>
              <w:t>3</w:t>
            </w:r>
          </w:p>
        </w:tc>
      </w:tr>
      <w:tr w:rsidR="00F805A4" w:rsidRPr="003459BC" w14:paraId="559222A8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557589E" w14:textId="77777777" w:rsidR="00F805A4" w:rsidRPr="009F35BD" w:rsidRDefault="00F805A4" w:rsidP="001C576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ega</w:t>
            </w:r>
            <w:r w:rsidRPr="009F35BD">
              <w:rPr>
                <w:b/>
                <w:bCs/>
                <w:color w:val="000000"/>
                <w:sz w:val="22"/>
                <w:szCs w:val="22"/>
              </w:rPr>
              <w:t>tive Affect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2EF4F6F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1C72B58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0D69687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</w:tcPr>
          <w:p w14:paraId="13597E6E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0" w:type="dxa"/>
          </w:tcPr>
          <w:p w14:paraId="6B53FD14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4" w:type="dxa"/>
          </w:tcPr>
          <w:p w14:paraId="1020CE2C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</w:tr>
      <w:tr w:rsidR="00F805A4" w:rsidRPr="003459BC" w14:paraId="004E0C9C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62487B78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aseline (T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1B58EC7" w14:textId="77777777" w:rsidR="00F805A4" w:rsidRPr="00862EC0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l-GR"/>
              </w:rPr>
              <w:t>-0.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D331625" w14:textId="77777777" w:rsidR="00F805A4" w:rsidRPr="00E86D5A" w:rsidRDefault="00F805A4" w:rsidP="001C5764">
            <w:pPr>
              <w:jc w:val="center"/>
              <w:rPr>
                <w:color w:val="000000"/>
                <w:sz w:val="22"/>
                <w:szCs w:val="22"/>
                <w:lang w:val="el-GR"/>
              </w:rPr>
            </w:pPr>
            <w:r>
              <w:rPr>
                <w:color w:val="000000"/>
                <w:sz w:val="22"/>
                <w:szCs w:val="22"/>
                <w:lang w:val="el-GR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BE58FF0" w14:textId="77777777" w:rsidR="00F805A4" w:rsidRPr="00E86D5A" w:rsidRDefault="00F805A4" w:rsidP="001C5764">
            <w:pPr>
              <w:jc w:val="center"/>
              <w:rPr>
                <w:sz w:val="22"/>
                <w:szCs w:val="22"/>
                <w:lang w:val="el-GR"/>
              </w:rPr>
            </w:pPr>
            <w:r>
              <w:rPr>
                <w:sz w:val="22"/>
                <w:szCs w:val="22"/>
                <w:lang w:val="el-GR"/>
              </w:rPr>
              <w:t>-0.22, 0.09</w:t>
            </w:r>
          </w:p>
        </w:tc>
        <w:tc>
          <w:tcPr>
            <w:tcW w:w="821" w:type="dxa"/>
          </w:tcPr>
          <w:p w14:paraId="20CFC5D4" w14:textId="77777777" w:rsidR="00F805A4" w:rsidRDefault="00F805A4" w:rsidP="001C5764">
            <w:pPr>
              <w:jc w:val="center"/>
              <w:rPr>
                <w:sz w:val="22"/>
                <w:szCs w:val="22"/>
                <w:lang w:val="el-GR"/>
              </w:rPr>
            </w:pPr>
          </w:p>
        </w:tc>
        <w:tc>
          <w:tcPr>
            <w:tcW w:w="830" w:type="dxa"/>
          </w:tcPr>
          <w:p w14:paraId="5DE50F1C" w14:textId="77777777" w:rsidR="00F805A4" w:rsidRDefault="00F805A4" w:rsidP="001C5764">
            <w:pPr>
              <w:jc w:val="center"/>
              <w:rPr>
                <w:sz w:val="22"/>
                <w:szCs w:val="22"/>
                <w:lang w:val="el-GR"/>
              </w:rPr>
            </w:pPr>
          </w:p>
        </w:tc>
        <w:tc>
          <w:tcPr>
            <w:tcW w:w="814" w:type="dxa"/>
          </w:tcPr>
          <w:p w14:paraId="37818EBF" w14:textId="77777777" w:rsidR="00F805A4" w:rsidRDefault="00F805A4" w:rsidP="001C5764">
            <w:pPr>
              <w:jc w:val="center"/>
              <w:rPr>
                <w:sz w:val="22"/>
                <w:szCs w:val="22"/>
                <w:lang w:val="el-GR"/>
              </w:rPr>
            </w:pPr>
          </w:p>
        </w:tc>
      </w:tr>
      <w:tr w:rsidR="00F805A4" w:rsidRPr="003459BC" w14:paraId="45240B03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4D465A45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F01D93E" w14:textId="77777777" w:rsidR="00F805A4" w:rsidRPr="00862EC0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l-GR"/>
              </w:rPr>
              <w:t>0.0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4F7EF06" w14:textId="77777777" w:rsidR="00F805A4" w:rsidRPr="00E86D5A" w:rsidRDefault="00F805A4" w:rsidP="001C5764">
            <w:pPr>
              <w:jc w:val="center"/>
              <w:rPr>
                <w:color w:val="000000"/>
                <w:sz w:val="22"/>
                <w:szCs w:val="22"/>
                <w:lang w:val="el-GR"/>
              </w:rPr>
            </w:pPr>
            <w:r>
              <w:rPr>
                <w:color w:val="000000"/>
                <w:sz w:val="22"/>
                <w:szCs w:val="22"/>
                <w:lang w:val="el-GR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699884E" w14:textId="77777777" w:rsidR="00F805A4" w:rsidRPr="00862EC0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l-GR"/>
              </w:rPr>
              <w:t>-0.1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lang w:val="el-GR"/>
              </w:rPr>
              <w:t>, 0.</w:t>
            </w:r>
            <w:r>
              <w:rPr>
                <w:sz w:val="22"/>
                <w:szCs w:val="22"/>
              </w:rPr>
              <w:t>18</w:t>
            </w:r>
          </w:p>
        </w:tc>
        <w:tc>
          <w:tcPr>
            <w:tcW w:w="821" w:type="dxa"/>
            <w:vAlign w:val="bottom"/>
          </w:tcPr>
          <w:p w14:paraId="5B0EEAFB" w14:textId="77777777" w:rsidR="00F805A4" w:rsidRDefault="00F805A4" w:rsidP="001C5764">
            <w:pPr>
              <w:jc w:val="center"/>
              <w:rPr>
                <w:sz w:val="22"/>
                <w:szCs w:val="22"/>
                <w:lang w:val="el-GR"/>
              </w:rPr>
            </w:pPr>
            <w:r w:rsidRPr="00784BF2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830" w:type="dxa"/>
            <w:vAlign w:val="bottom"/>
          </w:tcPr>
          <w:p w14:paraId="6659866F" w14:textId="77777777" w:rsidR="00F805A4" w:rsidRDefault="00F805A4" w:rsidP="001C5764">
            <w:pPr>
              <w:jc w:val="center"/>
              <w:rPr>
                <w:sz w:val="22"/>
                <w:szCs w:val="22"/>
                <w:lang w:val="el-GR"/>
              </w:rPr>
            </w:pPr>
            <w:r w:rsidRPr="00784BF2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14" w:type="dxa"/>
            <w:vAlign w:val="bottom"/>
          </w:tcPr>
          <w:p w14:paraId="138735B5" w14:textId="77777777" w:rsidR="00F805A4" w:rsidRDefault="00F805A4" w:rsidP="001C5764">
            <w:pPr>
              <w:jc w:val="center"/>
              <w:rPr>
                <w:sz w:val="22"/>
                <w:szCs w:val="22"/>
                <w:lang w:val="el-GR"/>
              </w:rPr>
            </w:pPr>
            <w:r w:rsidRPr="00784BF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</w:t>
            </w:r>
            <w:r w:rsidRPr="00784BF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1</w:t>
            </w:r>
          </w:p>
        </w:tc>
      </w:tr>
      <w:tr w:rsidR="00F805A4" w:rsidRPr="003459BC" w14:paraId="53ADDC65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12C75D04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5481DA6" w14:textId="77777777" w:rsidR="00F805A4" w:rsidRPr="00C3295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l-GR"/>
              </w:rPr>
              <w:t>0.0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AA62FD0" w14:textId="77777777" w:rsidR="00F805A4" w:rsidRPr="00C3295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l-GR"/>
              </w:rPr>
              <w:t>0.</w:t>
            </w:r>
            <w:r>
              <w:rPr>
                <w:color w:val="000000"/>
                <w:sz w:val="22"/>
                <w:szCs w:val="22"/>
              </w:rPr>
              <w:t>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85157B" w14:textId="77777777" w:rsidR="00F805A4" w:rsidRPr="00C32954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l-GR"/>
              </w:rPr>
              <w:t>-0.1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lang w:val="el-GR"/>
              </w:rPr>
              <w:t>, 0.2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821" w:type="dxa"/>
            <w:vAlign w:val="bottom"/>
          </w:tcPr>
          <w:p w14:paraId="5095DE22" w14:textId="77777777" w:rsidR="00F805A4" w:rsidRDefault="00F805A4" w:rsidP="001C5764">
            <w:pPr>
              <w:jc w:val="center"/>
              <w:rPr>
                <w:sz w:val="22"/>
                <w:szCs w:val="22"/>
                <w:lang w:val="el-GR"/>
              </w:rPr>
            </w:pPr>
            <w:r w:rsidRPr="00784BF2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30" w:type="dxa"/>
            <w:vAlign w:val="bottom"/>
          </w:tcPr>
          <w:p w14:paraId="20779F03" w14:textId="77777777" w:rsidR="00F805A4" w:rsidRDefault="00F805A4" w:rsidP="001C5764">
            <w:pPr>
              <w:jc w:val="center"/>
              <w:rPr>
                <w:sz w:val="22"/>
                <w:szCs w:val="22"/>
                <w:lang w:val="el-GR"/>
              </w:rPr>
            </w:pPr>
            <w:r w:rsidRPr="00784BF2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09</w:t>
            </w:r>
          </w:p>
        </w:tc>
        <w:tc>
          <w:tcPr>
            <w:tcW w:w="814" w:type="dxa"/>
            <w:vAlign w:val="bottom"/>
          </w:tcPr>
          <w:p w14:paraId="281BF5B5" w14:textId="77777777" w:rsidR="00F805A4" w:rsidRDefault="00F805A4" w:rsidP="001C5764">
            <w:pPr>
              <w:jc w:val="center"/>
              <w:rPr>
                <w:sz w:val="22"/>
                <w:szCs w:val="22"/>
                <w:lang w:val="el-GR"/>
              </w:rPr>
            </w:pPr>
            <w:r w:rsidRPr="00784BF2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8</w:t>
            </w:r>
          </w:p>
        </w:tc>
      </w:tr>
      <w:tr w:rsidR="00F805A4" w:rsidRPr="003459BC" w14:paraId="067FDD7F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4FECFF02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1FFD448" w14:textId="77777777" w:rsidR="00F805A4" w:rsidRPr="00C3295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l-GR"/>
              </w:rPr>
              <w:t>-0.1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7F9EDA" w14:textId="77777777" w:rsidR="00F805A4" w:rsidRPr="00E86D5A" w:rsidRDefault="00F805A4" w:rsidP="001C5764">
            <w:pPr>
              <w:jc w:val="center"/>
              <w:rPr>
                <w:color w:val="000000"/>
                <w:sz w:val="22"/>
                <w:szCs w:val="22"/>
                <w:lang w:val="el-GR"/>
              </w:rPr>
            </w:pPr>
            <w:r>
              <w:rPr>
                <w:color w:val="000000"/>
                <w:sz w:val="22"/>
                <w:szCs w:val="22"/>
                <w:lang w:val="el-GR"/>
              </w:rPr>
              <w:t>0.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0FE0316" w14:textId="77777777" w:rsidR="00F805A4" w:rsidRPr="00C32954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l-GR"/>
              </w:rPr>
              <w:t>-0.3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  <w:lang w:val="el-GR"/>
              </w:rPr>
              <w:t>, 0.0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821" w:type="dxa"/>
            <w:vAlign w:val="bottom"/>
          </w:tcPr>
          <w:p w14:paraId="0BC9406E" w14:textId="77777777" w:rsidR="00F805A4" w:rsidRDefault="00F805A4" w:rsidP="001C5764">
            <w:pPr>
              <w:jc w:val="center"/>
              <w:rPr>
                <w:sz w:val="22"/>
                <w:szCs w:val="22"/>
                <w:lang w:val="el-GR"/>
              </w:rPr>
            </w:pPr>
            <w:r w:rsidRPr="00784BF2">
              <w:rPr>
                <w:color w:val="000000"/>
                <w:sz w:val="22"/>
                <w:szCs w:val="22"/>
              </w:rPr>
              <w:t>-0.0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30" w:type="dxa"/>
            <w:vAlign w:val="bottom"/>
          </w:tcPr>
          <w:p w14:paraId="42B982D8" w14:textId="77777777" w:rsidR="00F805A4" w:rsidRDefault="00F805A4" w:rsidP="001C5764">
            <w:pPr>
              <w:jc w:val="center"/>
              <w:rPr>
                <w:sz w:val="22"/>
                <w:szCs w:val="22"/>
                <w:lang w:val="el-GR"/>
              </w:rPr>
            </w:pPr>
            <w:r w:rsidRPr="00784BF2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14" w:type="dxa"/>
            <w:vAlign w:val="bottom"/>
          </w:tcPr>
          <w:p w14:paraId="61DD6BDD" w14:textId="77777777" w:rsidR="00F805A4" w:rsidRDefault="00F805A4" w:rsidP="001C5764">
            <w:pPr>
              <w:jc w:val="center"/>
              <w:rPr>
                <w:sz w:val="22"/>
                <w:szCs w:val="22"/>
                <w:lang w:val="el-GR"/>
              </w:rPr>
            </w:pPr>
            <w:r w:rsidRPr="00784BF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63</w:t>
            </w:r>
          </w:p>
        </w:tc>
      </w:tr>
      <w:tr w:rsidR="00F805A4" w:rsidRPr="003459BC" w14:paraId="33B8F92F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72610D4D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0483DB5" w14:textId="77777777" w:rsidR="00F805A4" w:rsidRPr="00C3295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l-GR"/>
              </w:rPr>
              <w:t>0.2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74109C" w14:textId="77777777" w:rsidR="00F805A4" w:rsidRPr="00E86D5A" w:rsidRDefault="00F805A4" w:rsidP="001C5764">
            <w:pPr>
              <w:jc w:val="center"/>
              <w:rPr>
                <w:color w:val="000000"/>
                <w:sz w:val="22"/>
                <w:szCs w:val="22"/>
                <w:lang w:val="el-GR"/>
              </w:rPr>
            </w:pPr>
            <w:r>
              <w:rPr>
                <w:color w:val="000000"/>
                <w:sz w:val="22"/>
                <w:szCs w:val="22"/>
                <w:lang w:val="el-GR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5AE11EF" w14:textId="77777777" w:rsidR="00F805A4" w:rsidRPr="00713ACF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l-GR"/>
              </w:rPr>
              <w:t>-0.10, 0.5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821" w:type="dxa"/>
            <w:vAlign w:val="bottom"/>
          </w:tcPr>
          <w:p w14:paraId="01F2A876" w14:textId="77777777" w:rsidR="00F805A4" w:rsidRDefault="00F805A4" w:rsidP="001C5764">
            <w:pPr>
              <w:jc w:val="center"/>
              <w:rPr>
                <w:sz w:val="22"/>
                <w:szCs w:val="22"/>
                <w:lang w:val="el-GR"/>
              </w:rPr>
            </w:pPr>
            <w:r w:rsidRPr="00784BF2">
              <w:rPr>
                <w:color w:val="000000"/>
                <w:sz w:val="22"/>
                <w:szCs w:val="22"/>
              </w:rPr>
              <w:t>0.2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30" w:type="dxa"/>
            <w:vAlign w:val="bottom"/>
          </w:tcPr>
          <w:p w14:paraId="553577E7" w14:textId="77777777" w:rsidR="00F805A4" w:rsidRDefault="00F805A4" w:rsidP="001C5764">
            <w:pPr>
              <w:jc w:val="center"/>
              <w:rPr>
                <w:sz w:val="22"/>
                <w:szCs w:val="22"/>
                <w:lang w:val="el-GR"/>
              </w:rPr>
            </w:pPr>
            <w:r w:rsidRPr="00784BF2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14" w:type="dxa"/>
            <w:vAlign w:val="bottom"/>
          </w:tcPr>
          <w:p w14:paraId="7F45CC3B" w14:textId="77777777" w:rsidR="00F805A4" w:rsidRDefault="00F805A4" w:rsidP="001C5764">
            <w:pPr>
              <w:jc w:val="center"/>
              <w:rPr>
                <w:sz w:val="22"/>
                <w:szCs w:val="22"/>
                <w:lang w:val="el-GR"/>
              </w:rPr>
            </w:pPr>
            <w:r w:rsidRPr="00784BF2">
              <w:rPr>
                <w:sz w:val="22"/>
                <w:szCs w:val="22"/>
              </w:rPr>
              <w:t>0.07</w:t>
            </w:r>
            <w:r>
              <w:rPr>
                <w:sz w:val="22"/>
                <w:szCs w:val="22"/>
              </w:rPr>
              <w:t>6</w:t>
            </w:r>
          </w:p>
        </w:tc>
      </w:tr>
      <w:tr w:rsidR="00F805A4" w:rsidRPr="003459BC" w14:paraId="4982B6E7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A3C3C64" w14:textId="77777777" w:rsidR="00F805A4" w:rsidRPr="009F35BD" w:rsidRDefault="00F805A4" w:rsidP="001C576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35BD">
              <w:rPr>
                <w:b/>
                <w:bCs/>
                <w:color w:val="000000"/>
                <w:sz w:val="22"/>
                <w:szCs w:val="22"/>
              </w:rPr>
              <w:t>Sleep Quality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3E5AAA2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CCFEEAE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0045D48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1" w:type="dxa"/>
          </w:tcPr>
          <w:p w14:paraId="027B655B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</w:tcPr>
          <w:p w14:paraId="52EC1180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4" w:type="dxa"/>
          </w:tcPr>
          <w:p w14:paraId="4568333E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805A4" w:rsidRPr="003459BC" w14:paraId="6B528EFB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36AF8C8B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aseline (T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7AF750F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2A7BA4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5D62F74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, 0.26</w:t>
            </w:r>
          </w:p>
        </w:tc>
        <w:tc>
          <w:tcPr>
            <w:tcW w:w="821" w:type="dxa"/>
          </w:tcPr>
          <w:p w14:paraId="04E725C6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0" w:type="dxa"/>
          </w:tcPr>
          <w:p w14:paraId="32A0CBFC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4" w:type="dxa"/>
          </w:tcPr>
          <w:p w14:paraId="5DBE5F15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</w:p>
        </w:tc>
      </w:tr>
      <w:tr w:rsidR="00F805A4" w:rsidRPr="003459BC" w14:paraId="2AF78E11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594411AB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366A8E9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6AB9AD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62032D" w14:textId="77777777" w:rsidR="00F805A4" w:rsidRPr="00784BF2" w:rsidRDefault="00F805A4" w:rsidP="001C576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, 0.16</w:t>
            </w:r>
          </w:p>
        </w:tc>
        <w:tc>
          <w:tcPr>
            <w:tcW w:w="821" w:type="dxa"/>
            <w:vAlign w:val="bottom"/>
          </w:tcPr>
          <w:p w14:paraId="3420D3AE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-0.</w:t>
            </w:r>
            <w:r>
              <w:rPr>
                <w:color w:val="000000"/>
                <w:sz w:val="22"/>
                <w:szCs w:val="22"/>
              </w:rPr>
              <w:t>09</w:t>
            </w:r>
          </w:p>
        </w:tc>
        <w:tc>
          <w:tcPr>
            <w:tcW w:w="830" w:type="dxa"/>
            <w:vAlign w:val="bottom"/>
          </w:tcPr>
          <w:p w14:paraId="6A657746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814" w:type="dxa"/>
            <w:vAlign w:val="bottom"/>
          </w:tcPr>
          <w:p w14:paraId="519DBA0E" w14:textId="77777777" w:rsidR="00F805A4" w:rsidRDefault="00F805A4" w:rsidP="001C5764">
            <w:pPr>
              <w:jc w:val="center"/>
              <w:rPr>
                <w:sz w:val="22"/>
                <w:szCs w:val="22"/>
              </w:rPr>
            </w:pPr>
            <w:r w:rsidRPr="00784BF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22</w:t>
            </w:r>
          </w:p>
        </w:tc>
      </w:tr>
      <w:tr w:rsidR="00F805A4" w:rsidRPr="003459BC" w14:paraId="19EE1BB8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7611F9FD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AB05A9E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91350B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FACB213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, 0.26</w:t>
            </w:r>
          </w:p>
        </w:tc>
        <w:tc>
          <w:tcPr>
            <w:tcW w:w="821" w:type="dxa"/>
            <w:vAlign w:val="bottom"/>
          </w:tcPr>
          <w:p w14:paraId="5F385CE4" w14:textId="77777777" w:rsidR="00F805A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30" w:type="dxa"/>
            <w:vAlign w:val="bottom"/>
          </w:tcPr>
          <w:p w14:paraId="10507671" w14:textId="77777777" w:rsidR="00F805A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14" w:type="dxa"/>
            <w:vAlign w:val="bottom"/>
          </w:tcPr>
          <w:p w14:paraId="79DC77D5" w14:textId="77777777" w:rsidR="00F805A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9</w:t>
            </w:r>
            <w:r>
              <w:rPr>
                <w:color w:val="000000"/>
                <w:sz w:val="22"/>
                <w:szCs w:val="22"/>
              </w:rPr>
              <w:t>83</w:t>
            </w:r>
          </w:p>
        </w:tc>
      </w:tr>
      <w:tr w:rsidR="00F805A4" w:rsidRPr="003459BC" w14:paraId="59F35B2F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5EAA26B4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09B9E75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D1ACAE4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7E6653E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1, 0.06</w:t>
            </w:r>
          </w:p>
        </w:tc>
        <w:tc>
          <w:tcPr>
            <w:tcW w:w="821" w:type="dxa"/>
            <w:vAlign w:val="bottom"/>
          </w:tcPr>
          <w:p w14:paraId="5CC6E240" w14:textId="77777777" w:rsidR="00F805A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-0.2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30" w:type="dxa"/>
            <w:vAlign w:val="bottom"/>
          </w:tcPr>
          <w:p w14:paraId="54E28C49" w14:textId="77777777" w:rsidR="00F805A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14" w:type="dxa"/>
            <w:vAlign w:val="bottom"/>
          </w:tcPr>
          <w:p w14:paraId="122CC0F6" w14:textId="77777777" w:rsidR="00F805A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01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F805A4" w:rsidRPr="003459BC" w14:paraId="3172BC5F" w14:textId="77777777" w:rsidTr="001C5764">
        <w:trPr>
          <w:trHeight w:val="258"/>
        </w:trPr>
        <w:tc>
          <w:tcPr>
            <w:tcW w:w="3510" w:type="dxa"/>
            <w:shd w:val="clear" w:color="auto" w:fill="auto"/>
            <w:noWrap/>
            <w:vAlign w:val="bottom"/>
          </w:tcPr>
          <w:p w14:paraId="67FDEE4B" w14:textId="77777777" w:rsidR="00F805A4" w:rsidRPr="009F35BD" w:rsidRDefault="00F805A4" w:rsidP="001C576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3AB9362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841CBCD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F344FF6" w14:textId="77777777" w:rsidR="00F805A4" w:rsidRPr="00784BF2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, 0.25</w:t>
            </w:r>
          </w:p>
        </w:tc>
        <w:tc>
          <w:tcPr>
            <w:tcW w:w="821" w:type="dxa"/>
            <w:vAlign w:val="bottom"/>
          </w:tcPr>
          <w:p w14:paraId="24EC7E10" w14:textId="77777777" w:rsidR="00F805A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30" w:type="dxa"/>
            <w:vAlign w:val="bottom"/>
          </w:tcPr>
          <w:p w14:paraId="1FAD02A8" w14:textId="77777777" w:rsidR="00F805A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14" w:type="dxa"/>
            <w:vAlign w:val="bottom"/>
          </w:tcPr>
          <w:p w14:paraId="4B4BAE83" w14:textId="77777777" w:rsidR="00F805A4" w:rsidRDefault="00F805A4" w:rsidP="001C5764">
            <w:pPr>
              <w:jc w:val="center"/>
              <w:rPr>
                <w:color w:val="000000"/>
                <w:sz w:val="22"/>
                <w:szCs w:val="22"/>
              </w:rPr>
            </w:pPr>
            <w:r w:rsidRPr="00784BF2">
              <w:rPr>
                <w:color w:val="000000"/>
                <w:sz w:val="22"/>
                <w:szCs w:val="22"/>
              </w:rPr>
              <w:t>0.5</w:t>
            </w:r>
            <w:r>
              <w:rPr>
                <w:color w:val="000000"/>
                <w:sz w:val="22"/>
                <w:szCs w:val="22"/>
              </w:rPr>
              <w:t>17</w:t>
            </w:r>
          </w:p>
        </w:tc>
      </w:tr>
    </w:tbl>
    <w:p w14:paraId="411A7647" w14:textId="34EF7196" w:rsidR="00F805A4" w:rsidRDefault="00F805A4" w:rsidP="00F805A4">
      <w:pPr>
        <w:rPr>
          <w:b/>
          <w:bCs/>
          <w:i/>
          <w:iCs/>
        </w:rPr>
      </w:pPr>
      <w:r w:rsidRPr="00875B98">
        <w:rPr>
          <w:b/>
          <w:bCs/>
          <w:i/>
          <w:iCs/>
        </w:rPr>
        <w:t xml:space="preserve">Supplementary Table </w:t>
      </w:r>
      <w:r>
        <w:rPr>
          <w:b/>
          <w:bCs/>
          <w:i/>
          <w:iCs/>
        </w:rPr>
        <w:t>2</w:t>
      </w:r>
      <w:r w:rsidRPr="00875B98">
        <w:rPr>
          <w:b/>
          <w:bCs/>
          <w:i/>
          <w:iCs/>
        </w:rPr>
        <w:t>.</w:t>
      </w:r>
      <w:r>
        <w:rPr>
          <w:b/>
          <w:bCs/>
          <w:i/>
          <w:iCs/>
        </w:rPr>
        <w:t xml:space="preserve"> Intention to Treat Analysis' Results</w:t>
      </w:r>
    </w:p>
    <w:p w14:paraId="73DED54E" w14:textId="77777777" w:rsidR="00D35B6C" w:rsidRPr="00F805A4" w:rsidRDefault="00D35B6C">
      <w:pPr>
        <w:rPr>
          <w:sz w:val="22"/>
          <w:szCs w:val="22"/>
        </w:rPr>
      </w:pPr>
    </w:p>
    <w:sectPr w:rsidR="00D35B6C" w:rsidRPr="00F805A4" w:rsidSect="00A554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B98"/>
    <w:rsid w:val="00186895"/>
    <w:rsid w:val="001A3BEE"/>
    <w:rsid w:val="002046CA"/>
    <w:rsid w:val="00222A58"/>
    <w:rsid w:val="002C0626"/>
    <w:rsid w:val="0039371E"/>
    <w:rsid w:val="004074FE"/>
    <w:rsid w:val="0043699E"/>
    <w:rsid w:val="00492783"/>
    <w:rsid w:val="004F1A98"/>
    <w:rsid w:val="006B1413"/>
    <w:rsid w:val="00713ACF"/>
    <w:rsid w:val="00724515"/>
    <w:rsid w:val="00862EC0"/>
    <w:rsid w:val="008731ED"/>
    <w:rsid w:val="00875B98"/>
    <w:rsid w:val="00950483"/>
    <w:rsid w:val="00950E58"/>
    <w:rsid w:val="009A4F6B"/>
    <w:rsid w:val="009B46E1"/>
    <w:rsid w:val="00A459FD"/>
    <w:rsid w:val="00A554D7"/>
    <w:rsid w:val="00A632F9"/>
    <w:rsid w:val="00AB1565"/>
    <w:rsid w:val="00AE05AD"/>
    <w:rsid w:val="00B51846"/>
    <w:rsid w:val="00B95102"/>
    <w:rsid w:val="00BC3865"/>
    <w:rsid w:val="00C32954"/>
    <w:rsid w:val="00CA3D6E"/>
    <w:rsid w:val="00CB63B9"/>
    <w:rsid w:val="00CD2AEC"/>
    <w:rsid w:val="00D35B6C"/>
    <w:rsid w:val="00D67547"/>
    <w:rsid w:val="00F371AC"/>
    <w:rsid w:val="00F8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FF7A3"/>
  <w15:chartTrackingRefBased/>
  <w15:docId w15:val="{E58F9663-8897-434F-BB9C-6C3824D7A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line="360" w:lineRule="auto"/>
        <w:ind w:firstLine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B98"/>
    <w:pPr>
      <w:spacing w:line="240" w:lineRule="auto"/>
      <w:ind w:firstLine="0"/>
      <w:jc w:val="left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5B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B9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43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kiouleka, Anna</dc:creator>
  <cp:keywords/>
  <dc:description/>
  <cp:lastModifiedBy>Gkiouleka, Anna</cp:lastModifiedBy>
  <cp:revision>2</cp:revision>
  <dcterms:created xsi:type="dcterms:W3CDTF">2020-01-21T18:30:00Z</dcterms:created>
  <dcterms:modified xsi:type="dcterms:W3CDTF">2020-01-21T18:30:00Z</dcterms:modified>
</cp:coreProperties>
</file>